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2882" w:type="pct"/>
        <w:tblLook w:val="04A0" w:firstRow="1" w:lastRow="0" w:firstColumn="1" w:lastColumn="0" w:noHBand="0" w:noVBand="1"/>
      </w:tblPr>
      <w:tblGrid>
        <w:gridCol w:w="3563"/>
        <w:gridCol w:w="1660"/>
      </w:tblGrid>
      <w:tr w:rsidR="009C09A4" w:rsidRPr="0003224C" w14:paraId="58556EC6" w14:textId="77777777" w:rsidTr="00A96DB0">
        <w:tc>
          <w:tcPr>
            <w:tcW w:w="3411" w:type="pct"/>
          </w:tcPr>
          <w:p w14:paraId="7C470234" w14:textId="77777777" w:rsidR="009C09A4" w:rsidRPr="0003224C" w:rsidRDefault="009C09A4" w:rsidP="007F2672">
            <w:pPr>
              <w:rPr>
                <w:sz w:val="20"/>
                <w:szCs w:val="20"/>
              </w:rPr>
            </w:pPr>
          </w:p>
        </w:tc>
        <w:tc>
          <w:tcPr>
            <w:tcW w:w="1589" w:type="pct"/>
          </w:tcPr>
          <w:p w14:paraId="4B2C8AF0" w14:textId="0012658F" w:rsidR="009C09A4" w:rsidRPr="0003224C" w:rsidRDefault="009C09A4" w:rsidP="001E557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F patients</w:t>
            </w:r>
          </w:p>
        </w:tc>
      </w:tr>
      <w:tr w:rsidR="009C09A4" w:rsidRPr="0003224C" w14:paraId="2A0C69AC" w14:textId="77777777" w:rsidTr="00A96DB0">
        <w:tc>
          <w:tcPr>
            <w:tcW w:w="3411" w:type="pct"/>
          </w:tcPr>
          <w:p w14:paraId="60878E46" w14:textId="7E91E0A1" w:rsidR="009C09A4" w:rsidRPr="00841F64" w:rsidRDefault="009C09A4" w:rsidP="007F2672">
            <w:pPr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>Patients, n</w:t>
            </w:r>
          </w:p>
        </w:tc>
        <w:tc>
          <w:tcPr>
            <w:tcW w:w="1589" w:type="pct"/>
          </w:tcPr>
          <w:p w14:paraId="4B6A064B" w14:textId="487EA831" w:rsidR="009C09A4" w:rsidRPr="0003224C" w:rsidRDefault="009C09A4" w:rsidP="001E5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9C09A4" w:rsidRPr="0003224C" w14:paraId="6A4DB408" w14:textId="77777777" w:rsidTr="00A96DB0">
        <w:tc>
          <w:tcPr>
            <w:tcW w:w="3411" w:type="pct"/>
          </w:tcPr>
          <w:p w14:paraId="393EC46D" w14:textId="488943AC" w:rsidR="009C09A4" w:rsidRPr="00841F64" w:rsidRDefault="009C09A4" w:rsidP="007F2672">
            <w:pPr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 xml:space="preserve">Age, </w:t>
            </w:r>
            <w:proofErr w:type="spellStart"/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9" w:type="pct"/>
          </w:tcPr>
          <w:p w14:paraId="38025460" w14:textId="2E1EC3C9" w:rsidR="009C09A4" w:rsidRPr="00841F64" w:rsidRDefault="009C09A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</w:t>
            </w:r>
            <w:r w:rsidRPr="00841F64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54-84)</w:t>
            </w:r>
          </w:p>
        </w:tc>
      </w:tr>
      <w:tr w:rsidR="009C09A4" w:rsidRPr="0003224C" w14:paraId="2C716080" w14:textId="77777777" w:rsidTr="00A96DB0">
        <w:tc>
          <w:tcPr>
            <w:tcW w:w="3411" w:type="pct"/>
          </w:tcPr>
          <w:p w14:paraId="420073F8" w14:textId="102FAFB8" w:rsidR="009C09A4" w:rsidRPr="00841F64" w:rsidRDefault="009C09A4" w:rsidP="007F267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9" w:type="pct"/>
          </w:tcPr>
          <w:p w14:paraId="266DBB80" w14:textId="54E66AFD" w:rsidR="009C09A4" w:rsidRPr="00841F64" w:rsidRDefault="009C09A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8.1 (23.9-38.1)</w:t>
            </w:r>
          </w:p>
        </w:tc>
      </w:tr>
      <w:tr w:rsidR="009C09A4" w:rsidRPr="0003224C" w14:paraId="1FAA0254" w14:textId="77777777" w:rsidTr="00A96DB0">
        <w:tc>
          <w:tcPr>
            <w:tcW w:w="3411" w:type="pct"/>
          </w:tcPr>
          <w:p w14:paraId="148FD6CF" w14:textId="07954821" w:rsidR="009C09A4" w:rsidRPr="00841F64" w:rsidRDefault="009C09A4" w:rsidP="007F267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1589" w:type="pct"/>
          </w:tcPr>
          <w:p w14:paraId="6D30818A" w14:textId="47D809D3" w:rsidR="009C09A4" w:rsidRPr="00841F64" w:rsidRDefault="009C09A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2</w:t>
            </w: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C09A4" w:rsidRPr="0003224C" w14:paraId="1466C488" w14:textId="77777777" w:rsidTr="00A96DB0">
        <w:tc>
          <w:tcPr>
            <w:tcW w:w="3411" w:type="pct"/>
          </w:tcPr>
          <w:p w14:paraId="1298BDFD" w14:textId="0193A985" w:rsidR="009C09A4" w:rsidRPr="00841F64" w:rsidRDefault="009C09A4" w:rsidP="001E557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VC (%)</w:t>
            </w:r>
          </w:p>
        </w:tc>
        <w:tc>
          <w:tcPr>
            <w:tcW w:w="1589" w:type="pct"/>
          </w:tcPr>
          <w:p w14:paraId="08BD40D8" w14:textId="2928289B" w:rsidR="009C09A4" w:rsidRPr="00841F64" w:rsidRDefault="009C09A4" w:rsidP="009C09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       89 (39-128)</w:t>
            </w:r>
          </w:p>
        </w:tc>
      </w:tr>
      <w:tr w:rsidR="009C09A4" w:rsidRPr="0003224C" w14:paraId="327787DD" w14:textId="77777777" w:rsidTr="00A96DB0">
        <w:tc>
          <w:tcPr>
            <w:tcW w:w="3411" w:type="pct"/>
          </w:tcPr>
          <w:p w14:paraId="7302CF5E" w14:textId="164A4FC5" w:rsidR="009C09A4" w:rsidRPr="00841F64" w:rsidRDefault="009C09A4" w:rsidP="001E557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LCO (%)</w:t>
            </w:r>
          </w:p>
        </w:tc>
        <w:tc>
          <w:tcPr>
            <w:tcW w:w="1589" w:type="pct"/>
          </w:tcPr>
          <w:p w14:paraId="4DDA3EDC" w14:textId="727D0D63" w:rsidR="009C09A4" w:rsidRPr="00841F64" w:rsidRDefault="009C09A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1 (21-101)</w:t>
            </w:r>
          </w:p>
        </w:tc>
      </w:tr>
      <w:tr w:rsidR="00F63640" w:rsidRPr="0003224C" w14:paraId="437A575E" w14:textId="77777777" w:rsidTr="00A96DB0">
        <w:tc>
          <w:tcPr>
            <w:tcW w:w="3411" w:type="pct"/>
          </w:tcPr>
          <w:p w14:paraId="749CB574" w14:textId="516176EF" w:rsidR="00F63640" w:rsidRPr="00F63640" w:rsidRDefault="00F63640" w:rsidP="001E557B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3640">
              <w:rPr>
                <w:b/>
                <w:bCs/>
                <w:color w:val="FF0000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589" w:type="pct"/>
          </w:tcPr>
          <w:p w14:paraId="3AEA242B" w14:textId="231C8A2A" w:rsidR="00F63640" w:rsidRPr="00F63640" w:rsidRDefault="00F63640" w:rsidP="001E557B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F63640">
              <w:rPr>
                <w:color w:val="FF0000"/>
                <w:sz w:val="20"/>
                <w:szCs w:val="20"/>
                <w:lang w:val="en-US"/>
              </w:rPr>
              <w:t>5 (1-43)</w:t>
            </w:r>
          </w:p>
        </w:tc>
      </w:tr>
      <w:tr w:rsidR="009C09A4" w:rsidRPr="0003224C" w14:paraId="39EBE18E" w14:textId="77777777" w:rsidTr="00A96DB0">
        <w:trPr>
          <w:trHeight w:val="336"/>
        </w:trPr>
        <w:tc>
          <w:tcPr>
            <w:tcW w:w="3411" w:type="pct"/>
          </w:tcPr>
          <w:p w14:paraId="1438FC31" w14:textId="28A55F50" w:rsidR="009C09A4" w:rsidRPr="009C09A4" w:rsidRDefault="009C09A4" w:rsidP="007F2672">
            <w:pPr>
              <w:rPr>
                <w:b/>
                <w:iCs/>
                <w:sz w:val="20"/>
                <w:szCs w:val="20"/>
                <w:lang w:val="en-US"/>
              </w:rPr>
            </w:pPr>
            <w:r w:rsidRPr="009C09A4">
              <w:rPr>
                <w:b/>
                <w:iCs/>
                <w:sz w:val="20"/>
                <w:szCs w:val="20"/>
                <w:lang w:val="en-US"/>
              </w:rPr>
              <w:t>Oral corticoids (%)</w:t>
            </w:r>
          </w:p>
        </w:tc>
        <w:tc>
          <w:tcPr>
            <w:tcW w:w="1589" w:type="pct"/>
          </w:tcPr>
          <w:p w14:paraId="692FA6A2" w14:textId="6B464F2F" w:rsidR="009C09A4" w:rsidRPr="0003224C" w:rsidRDefault="009C09A4" w:rsidP="001E557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A96DB0" w:rsidRPr="0003224C" w14:paraId="42E58B0C" w14:textId="77777777" w:rsidTr="00A96DB0">
        <w:tc>
          <w:tcPr>
            <w:tcW w:w="3411" w:type="pct"/>
          </w:tcPr>
          <w:p w14:paraId="4DB65946" w14:textId="77777777" w:rsidR="00A96DB0" w:rsidRPr="0003224C" w:rsidRDefault="00A96DB0" w:rsidP="007F2672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Antifibrotics</w:t>
            </w:r>
          </w:p>
          <w:p w14:paraId="678BBD20" w14:textId="77777777" w:rsidR="00A96DB0" w:rsidRDefault="00A96DB0" w:rsidP="007F267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6E367A3" w14:textId="77777777" w:rsidR="00A96DB0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nintenanib</w:t>
            </w:r>
            <w:proofErr w:type="spellEnd"/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(%)</w:t>
            </w:r>
          </w:p>
          <w:p w14:paraId="0D0BD174" w14:textId="77777777" w:rsidR="00A96DB0" w:rsidRPr="0003224C" w:rsidRDefault="00A96DB0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196EFEB9" w14:textId="77777777" w:rsidR="00A96DB0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irfenidone (%)</w:t>
            </w: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14:paraId="522EBFCB" w14:textId="77777777" w:rsidR="00A96DB0" w:rsidRDefault="00A96DB0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6680BE9D" w14:textId="77777777" w:rsidR="00A96DB0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nintenanib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irfenidone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(%)</w:t>
            </w:r>
          </w:p>
          <w:p w14:paraId="741D6E24" w14:textId="77777777" w:rsidR="00A96DB0" w:rsidRPr="0003224C" w:rsidRDefault="00A96DB0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28174481" w14:textId="77777777" w:rsidR="00A96DB0" w:rsidRPr="0003224C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ne</w:t>
            </w:r>
          </w:p>
          <w:p w14:paraId="1FABD238" w14:textId="77777777" w:rsidR="00A96DB0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 </w:t>
            </w:r>
          </w:p>
          <w:p w14:paraId="1DAC8184" w14:textId="77777777" w:rsidR="00A96DB0" w:rsidRPr="0003224C" w:rsidRDefault="00A96DB0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14:paraId="7DF17041" w14:textId="77777777" w:rsidR="00A96DB0" w:rsidRPr="0003224C" w:rsidRDefault="00A96DB0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58281333" w14:textId="326C5C82" w:rsidR="00A96DB0" w:rsidRPr="0003224C" w:rsidRDefault="00A96DB0" w:rsidP="007F2672">
            <w:pPr>
              <w:rPr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9" w:type="pct"/>
          </w:tcPr>
          <w:p w14:paraId="7CACF49A" w14:textId="77777777" w:rsidR="00A96DB0" w:rsidRDefault="00A96DB0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F71D9DE" w14:textId="77777777" w:rsidR="008A7B06" w:rsidRDefault="008A7B06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6DC7FCA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35.2</w:t>
            </w:r>
          </w:p>
          <w:p w14:paraId="7C3CAD65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</w:p>
          <w:p w14:paraId="00F4A856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11.7</w:t>
            </w:r>
          </w:p>
          <w:p w14:paraId="75DB0168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</w:p>
          <w:p w14:paraId="5E05E573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5.8</w:t>
            </w:r>
          </w:p>
          <w:p w14:paraId="761273D9" w14:textId="77777777" w:rsidR="008A7B06" w:rsidRDefault="008A7B06" w:rsidP="008A7B06">
            <w:pPr>
              <w:rPr>
                <w:sz w:val="20"/>
                <w:szCs w:val="20"/>
                <w:lang w:val="en-US"/>
              </w:rPr>
            </w:pPr>
          </w:p>
          <w:p w14:paraId="14757EB2" w14:textId="192852A9" w:rsidR="008A7B06" w:rsidRPr="0003224C" w:rsidRDefault="008A7B06" w:rsidP="008A7B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47</w:t>
            </w:r>
          </w:p>
        </w:tc>
      </w:tr>
    </w:tbl>
    <w:p w14:paraId="4B2A15D6" w14:textId="77777777" w:rsidR="00B953DF" w:rsidRDefault="00B953DF">
      <w:pPr>
        <w:rPr>
          <w:lang w:val="en-US"/>
        </w:rPr>
      </w:pPr>
    </w:p>
    <w:p w14:paraId="21B1E6BA" w14:textId="704766DC" w:rsidR="00A51D6D" w:rsidRDefault="006D2C12" w:rsidP="00F63640">
      <w:pPr>
        <w:outlineLvl w:val="0"/>
        <w:rPr>
          <w:rFonts w:ascii="Times New Roman" w:hAnsi="Times New Roman" w:cs="Times New Roman"/>
          <w:lang w:val="en-US"/>
        </w:rPr>
      </w:pPr>
      <w:r w:rsidRPr="00F42D9D">
        <w:rPr>
          <w:rFonts w:ascii="Times New Roman" w:hAnsi="Times New Roman" w:cs="Times New Roman"/>
          <w:lang w:val="en-US"/>
        </w:rPr>
        <w:t>Table</w:t>
      </w:r>
      <w:r w:rsidR="00A67D1F" w:rsidRPr="00F42D9D">
        <w:rPr>
          <w:rFonts w:ascii="Times New Roman" w:hAnsi="Times New Roman" w:cs="Times New Roman"/>
          <w:lang w:val="en-US"/>
        </w:rPr>
        <w:t xml:space="preserve"> </w:t>
      </w:r>
      <w:r w:rsidR="00B54216" w:rsidRPr="00F42D9D">
        <w:rPr>
          <w:rFonts w:ascii="Times New Roman" w:hAnsi="Times New Roman" w:cs="Times New Roman"/>
          <w:lang w:val="en-US"/>
        </w:rPr>
        <w:t>S</w:t>
      </w:r>
      <w:r w:rsidR="008A7B06">
        <w:rPr>
          <w:rFonts w:ascii="Times New Roman" w:hAnsi="Times New Roman" w:cs="Times New Roman"/>
          <w:lang w:val="en-US"/>
        </w:rPr>
        <w:t>7</w:t>
      </w:r>
      <w:r w:rsidR="00B54216" w:rsidRPr="00F42D9D">
        <w:rPr>
          <w:rFonts w:ascii="Times New Roman" w:hAnsi="Times New Roman" w:cs="Times New Roman"/>
          <w:lang w:val="en-US"/>
        </w:rPr>
        <w:t>:</w:t>
      </w:r>
      <w:r w:rsidRPr="00F42D9D">
        <w:rPr>
          <w:rFonts w:ascii="Times New Roman" w:hAnsi="Times New Roman" w:cs="Times New Roman"/>
          <w:lang w:val="en-US"/>
        </w:rPr>
        <w:t xml:space="preserve"> Demographic </w:t>
      </w:r>
      <w:r w:rsidR="00F42D9D">
        <w:rPr>
          <w:rFonts w:ascii="Times New Roman" w:hAnsi="Times New Roman" w:cs="Times New Roman"/>
          <w:lang w:val="en-US"/>
        </w:rPr>
        <w:t xml:space="preserve">and clinical data </w:t>
      </w:r>
      <w:r w:rsidR="00833004">
        <w:rPr>
          <w:rFonts w:ascii="Times New Roman" w:hAnsi="Times New Roman" w:cs="Times New Roman"/>
          <w:lang w:val="en-US"/>
        </w:rPr>
        <w:t>of patients with idiopathic fibrosis (</w:t>
      </w:r>
      <w:r w:rsidR="008A7B06">
        <w:rPr>
          <w:rFonts w:ascii="Times New Roman" w:hAnsi="Times New Roman" w:cs="Times New Roman"/>
          <w:lang w:val="en-US"/>
        </w:rPr>
        <w:t xml:space="preserve">IPF </w:t>
      </w:r>
      <w:r w:rsidR="00F42D9D">
        <w:rPr>
          <w:rFonts w:ascii="Times New Roman" w:hAnsi="Times New Roman" w:cs="Times New Roman"/>
          <w:lang w:val="en-US"/>
        </w:rPr>
        <w:t>patients</w:t>
      </w:r>
      <w:r w:rsidR="00833004">
        <w:rPr>
          <w:rFonts w:ascii="Times New Roman" w:hAnsi="Times New Roman" w:cs="Times New Roman"/>
          <w:lang w:val="en-US"/>
        </w:rPr>
        <w:t>)</w:t>
      </w:r>
      <w:r w:rsidRPr="00F42D9D">
        <w:rPr>
          <w:rFonts w:ascii="Times New Roman" w:hAnsi="Times New Roman" w:cs="Times New Roman"/>
          <w:lang w:val="en-US"/>
        </w:rPr>
        <w:t>.</w:t>
      </w:r>
    </w:p>
    <w:p w14:paraId="7E420765" w14:textId="77777777" w:rsidR="00833004" w:rsidRPr="00F42D9D" w:rsidRDefault="00833004">
      <w:pPr>
        <w:rPr>
          <w:rFonts w:ascii="Times New Roman" w:hAnsi="Times New Roman" w:cs="Times New Roman"/>
          <w:lang w:val="en-US"/>
        </w:rPr>
      </w:pPr>
    </w:p>
    <w:p w14:paraId="0AC68AC6" w14:textId="77777777" w:rsidR="00B953DF" w:rsidRPr="00F42D9D" w:rsidRDefault="006D2C12">
      <w:pPr>
        <w:rPr>
          <w:rFonts w:ascii="Times New Roman" w:hAnsi="Times New Roman" w:cs="Times New Roman"/>
          <w:lang w:val="en-US"/>
        </w:rPr>
      </w:pPr>
      <w:r w:rsidRPr="00F42D9D">
        <w:rPr>
          <w:rFonts w:ascii="Times New Roman" w:hAnsi="Times New Roman" w:cs="Times New Roman"/>
          <w:lang w:val="en-US"/>
        </w:rPr>
        <w:t>Data are median (range) or numbers (%)</w:t>
      </w:r>
    </w:p>
    <w:p w14:paraId="59F4CB25" w14:textId="77777777" w:rsidR="008A7B06" w:rsidRDefault="00B953DF" w:rsidP="008A7B06">
      <w:pPr>
        <w:rPr>
          <w:rFonts w:ascii="Times New Roman" w:hAnsi="Times New Roman" w:cs="Times New Roman"/>
          <w:color w:val="000000" w:themeColor="text1"/>
          <w:lang w:val="en-US"/>
        </w:rPr>
      </w:pPr>
      <w:r w:rsidRPr="00F42D9D">
        <w:rPr>
          <w:rFonts w:ascii="Times New Roman" w:hAnsi="Times New Roman" w:cs="Times New Roman"/>
          <w:color w:val="000000" w:themeColor="text1"/>
          <w:lang w:val="en-US"/>
        </w:rPr>
        <w:t xml:space="preserve">BMI: body mass index, </w:t>
      </w:r>
      <w:proofErr w:type="gramStart"/>
      <w:r w:rsidR="008A7B06">
        <w:rPr>
          <w:rFonts w:ascii="Times New Roman" w:hAnsi="Times New Roman" w:cs="Times New Roman"/>
          <w:color w:val="000000" w:themeColor="text1"/>
          <w:lang w:val="en-US"/>
        </w:rPr>
        <w:t>FVC :</w:t>
      </w:r>
      <w:proofErr w:type="gramEnd"/>
      <w:r w:rsidR="008A7B06">
        <w:rPr>
          <w:rFonts w:ascii="Times New Roman" w:hAnsi="Times New Roman" w:cs="Times New Roman"/>
          <w:color w:val="000000" w:themeColor="text1"/>
          <w:lang w:val="en-US"/>
        </w:rPr>
        <w:t xml:space="preserve"> forced vital capacity ; </w:t>
      </w:r>
    </w:p>
    <w:p w14:paraId="0085ED37" w14:textId="4A0B8D96" w:rsidR="008A7B06" w:rsidRPr="00F63640" w:rsidRDefault="008A7B06" w:rsidP="008A7B06">
      <w:pPr>
        <w:rPr>
          <w:rFonts w:ascii="Arial" w:eastAsia="Times New Roman" w:hAnsi="Arial" w:cs="Arial"/>
          <w:color w:val="1A0DAB"/>
          <w:shd w:val="clear" w:color="auto" w:fill="FFFFFF"/>
          <w:lang w:val="en-US" w:eastAsia="fr-FR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DLCO :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A7B06">
        <w:rPr>
          <w:rFonts w:ascii="Times New Roman" w:eastAsia="Times New Roman" w:hAnsi="Times New Roman" w:cs="Times New Roman"/>
          <w:lang w:eastAsia="fr-FR"/>
        </w:rPr>
        <w:fldChar w:fldCharType="begin"/>
      </w:r>
      <w:r w:rsidRPr="00F63640">
        <w:rPr>
          <w:rFonts w:ascii="Times New Roman" w:eastAsia="Times New Roman" w:hAnsi="Times New Roman" w:cs="Times New Roman"/>
          <w:lang w:val="en-US" w:eastAsia="fr-FR"/>
        </w:rPr>
        <w:instrText xml:space="preserve"> HYPERLINK "https://pubmed.ncbi.nlm.nih.gov/32310609/" </w:instrText>
      </w:r>
      <w:r w:rsidRPr="008A7B06">
        <w:rPr>
          <w:rFonts w:ascii="Times New Roman" w:eastAsia="Times New Roman" w:hAnsi="Times New Roman" w:cs="Times New Roman"/>
          <w:lang w:eastAsia="fr-FR"/>
        </w:rPr>
        <w:fldChar w:fldCharType="separate"/>
      </w:r>
      <w:r w:rsidRPr="00F6364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FR"/>
        </w:rPr>
        <w:t>Diffusing Capacity Of The Lungs For Carbon Monoxide</w:t>
      </w:r>
    </w:p>
    <w:p w14:paraId="73F71475" w14:textId="3843974C" w:rsidR="00FE336D" w:rsidRPr="00F42D9D" w:rsidRDefault="008A7B06" w:rsidP="008A7B06">
      <w:pPr>
        <w:rPr>
          <w:rFonts w:ascii="Times New Roman" w:hAnsi="Times New Roman" w:cs="Times New Roman"/>
          <w:color w:val="000000" w:themeColor="text1"/>
          <w:lang w:val="en-US"/>
        </w:rPr>
      </w:pPr>
      <w:r w:rsidRPr="008A7B06">
        <w:rPr>
          <w:rFonts w:ascii="Times New Roman" w:eastAsia="Times New Roman" w:hAnsi="Times New Roman" w:cs="Times New Roman"/>
          <w:lang w:eastAsia="fr-FR"/>
        </w:rPr>
        <w:fldChar w:fldCharType="end"/>
      </w:r>
      <w:r w:rsidR="00FE336D">
        <w:rPr>
          <w:rFonts w:ascii="Times New Roman" w:hAnsi="Times New Roman" w:cs="Times New Roman"/>
          <w:lang w:val="en-US"/>
        </w:rPr>
        <w:t xml:space="preserve"> </w:t>
      </w:r>
    </w:p>
    <w:p w14:paraId="61E77CD2" w14:textId="47B7B2B5" w:rsidR="00841F64" w:rsidRDefault="00841F6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D4FB6C6" w14:textId="2623AEC9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F51B61" w14:textId="73282137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8F3809" w14:textId="42659141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D82383D" w14:textId="17B45CE5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D5C83C5" w14:textId="613820D0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4FBC54" w14:textId="2AF8CA85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57E084A" w14:textId="6F10CCA8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28837B3" w14:textId="6ECDB2CE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516E83" w14:textId="2309842A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3F1FFA4D" w14:textId="48D23AE8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2AB571" w14:textId="357F7DC1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7081673" w14:textId="0C52229B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6064C48" w14:textId="7AA933EE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3A2021" w14:textId="78EF76C4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AC22CF" w14:textId="07C01E5E" w:rsidR="00B274A2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59B458" w14:textId="0D1829DD" w:rsidR="00B274A2" w:rsidRPr="00F42D9D" w:rsidRDefault="00B274A2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ab/>
        <w:t>Table S7</w:t>
      </w:r>
    </w:p>
    <w:sectPr w:rsidR="00B274A2" w:rsidRPr="00F42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672"/>
    <w:rsid w:val="0003224C"/>
    <w:rsid w:val="00037B20"/>
    <w:rsid w:val="000E6FC1"/>
    <w:rsid w:val="000F1EFA"/>
    <w:rsid w:val="001218E2"/>
    <w:rsid w:val="001E557B"/>
    <w:rsid w:val="00285D33"/>
    <w:rsid w:val="002E0CF3"/>
    <w:rsid w:val="002E2530"/>
    <w:rsid w:val="00380489"/>
    <w:rsid w:val="00382EEF"/>
    <w:rsid w:val="003B5B65"/>
    <w:rsid w:val="003D7D5F"/>
    <w:rsid w:val="00410A9C"/>
    <w:rsid w:val="004626C1"/>
    <w:rsid w:val="0058740F"/>
    <w:rsid w:val="00661929"/>
    <w:rsid w:val="00693A3A"/>
    <w:rsid w:val="006B5BD0"/>
    <w:rsid w:val="006D2C12"/>
    <w:rsid w:val="006F7512"/>
    <w:rsid w:val="00737C4C"/>
    <w:rsid w:val="007A0706"/>
    <w:rsid w:val="007F2672"/>
    <w:rsid w:val="00833004"/>
    <w:rsid w:val="00841F64"/>
    <w:rsid w:val="008555C6"/>
    <w:rsid w:val="0087792D"/>
    <w:rsid w:val="008866C1"/>
    <w:rsid w:val="008A7B06"/>
    <w:rsid w:val="008B4E86"/>
    <w:rsid w:val="009C09A4"/>
    <w:rsid w:val="00A505B7"/>
    <w:rsid w:val="00A51D6D"/>
    <w:rsid w:val="00A6108B"/>
    <w:rsid w:val="00A611A1"/>
    <w:rsid w:val="00A67D1F"/>
    <w:rsid w:val="00A96DB0"/>
    <w:rsid w:val="00AB2236"/>
    <w:rsid w:val="00AD6F61"/>
    <w:rsid w:val="00B20C2E"/>
    <w:rsid w:val="00B274A2"/>
    <w:rsid w:val="00B30CC6"/>
    <w:rsid w:val="00B31CBE"/>
    <w:rsid w:val="00B54216"/>
    <w:rsid w:val="00B563B8"/>
    <w:rsid w:val="00B85BEB"/>
    <w:rsid w:val="00B953DF"/>
    <w:rsid w:val="00BB2EB2"/>
    <w:rsid w:val="00BF21F5"/>
    <w:rsid w:val="00C20F24"/>
    <w:rsid w:val="00C47661"/>
    <w:rsid w:val="00C6385E"/>
    <w:rsid w:val="00C950F8"/>
    <w:rsid w:val="00CE3166"/>
    <w:rsid w:val="00D40CC8"/>
    <w:rsid w:val="00D43065"/>
    <w:rsid w:val="00D43E28"/>
    <w:rsid w:val="00DD2774"/>
    <w:rsid w:val="00DF4EED"/>
    <w:rsid w:val="00DF567B"/>
    <w:rsid w:val="00E0289D"/>
    <w:rsid w:val="00E171BB"/>
    <w:rsid w:val="00EB4ED4"/>
    <w:rsid w:val="00EF6923"/>
    <w:rsid w:val="00F30E64"/>
    <w:rsid w:val="00F42D9D"/>
    <w:rsid w:val="00F458A0"/>
    <w:rsid w:val="00F63640"/>
    <w:rsid w:val="00F72CBE"/>
    <w:rsid w:val="00F779F0"/>
    <w:rsid w:val="00FE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3C090"/>
  <w15:docId w15:val="{FC7EE67C-E04E-6B4D-83AF-722CED86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8A7B0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2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A610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10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10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10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10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108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108B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611A1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611A1"/>
    <w:rPr>
      <w:rFonts w:ascii="Times New Roman" w:hAnsi="Times New Roman" w:cs="Times New Roman"/>
    </w:rPr>
  </w:style>
  <w:style w:type="character" w:customStyle="1" w:styleId="Titre3Car">
    <w:name w:val="Titre 3 Car"/>
    <w:basedOn w:val="Policepardfaut"/>
    <w:link w:val="Titre3"/>
    <w:uiPriority w:val="9"/>
    <w:rsid w:val="008A7B0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A7B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Mutualiste Montsouris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s SALLENAVE</dc:creator>
  <cp:lastModifiedBy>jms SALLENAVE</cp:lastModifiedBy>
  <cp:revision>2</cp:revision>
  <dcterms:created xsi:type="dcterms:W3CDTF">2024-04-26T07:58:00Z</dcterms:created>
  <dcterms:modified xsi:type="dcterms:W3CDTF">2024-04-26T07:58:00Z</dcterms:modified>
</cp:coreProperties>
</file>